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s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. The immune cells in risk groups .</w:t>
      </w:r>
      <w:bookmarkStart w:id="0" w:name="_GoBack"/>
      <w:bookmarkEnd w:id="0"/>
    </w:p>
    <w:p/>
    <w:tbl>
      <w:tblPr>
        <w:tblW w:w="57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6"/>
        <w:gridCol w:w="27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u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_T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4+_T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8+_T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523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_T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_T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70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eloid dendritic cell_T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8+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follicular helper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regulatory (Tregs)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613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 M0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977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 M1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eloid dendritic cell activated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4687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 activated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335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 resting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sinophil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 naive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400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 memory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9837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 plasma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7297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8+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5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4+ memory resting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92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4+ memory activated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780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follicular helper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regulatory (Tregs)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 cell activated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 M1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8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 M2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eloid dendritic cell resting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0644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 activated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712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_QUANT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 M2_QUANT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4+ (non-regulatory)_QUANT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7866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8+_QUANT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regulatory (Tregs)_QUANT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haracterized cell_QUANT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0409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_MCPCOU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8+_MCPCOU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otoxicity score_MCPCOU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252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 cell_MCPCOU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_MCPCOU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cyte_MCPCOU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595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/Monocyte_MCPCOU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595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eloid dendritic cell_MCPCOU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_MCPCOU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450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eloid dendritic cell activated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4+ memory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5407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4+ naive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4+ central memory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24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8+ naive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900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8+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3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8+ central memory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CD8+ effector memory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ass-switched memory B cell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mon myeloid progenitor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065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eloid dendritic cell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565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606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cer associated fibroblast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724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matopoietic stem cell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41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5955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 M1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760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 cell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908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 memory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510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cyte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7328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gamma delta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0997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une score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oma score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003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environment score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_E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thelial cell_E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625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_E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759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 cell_E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565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haracterized cell_E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3342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973A15"/>
    <w:rsid w:val="1C743C3B"/>
    <w:rsid w:val="3EED3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7:44:00Z</dcterms:created>
  <dc:creator>win10</dc:creator>
  <cp:lastModifiedBy>joliet</cp:lastModifiedBy>
  <dcterms:modified xsi:type="dcterms:W3CDTF">2022-01-10T01:06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329E104AF2F24D0DB3A488AA3D8847AD</vt:lpwstr>
  </property>
</Properties>
</file>